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8F0" w:rsidRPr="00CE3A47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CE3A47">
        <w:rPr>
          <w:rFonts w:ascii="Times New Roman" w:hAnsi="Times New Roman" w:cs="Times New Roman" w:hint="eastAsia"/>
          <w:sz w:val="24"/>
          <w:szCs w:val="24"/>
        </w:rPr>
        <w:t>T</w:t>
      </w:r>
      <w:r w:rsidR="00D05B9E" w:rsidRPr="00CE3A47">
        <w:rPr>
          <w:rFonts w:ascii="Times New Roman" w:hAnsi="Times New Roman" w:cs="Times New Roman"/>
          <w:sz w:val="24"/>
          <w:szCs w:val="24"/>
        </w:rPr>
        <w:t>able S9</w:t>
      </w:r>
      <w:r w:rsidRPr="00CE3A47">
        <w:rPr>
          <w:rFonts w:ascii="Times New Roman" w:hAnsi="Times New Roman" w:cs="Times New Roman"/>
          <w:sz w:val="24"/>
          <w:szCs w:val="24"/>
        </w:rPr>
        <w:t>. Primers for real-time PCR used in this study</w:t>
      </w:r>
    </w:p>
    <w:tbl>
      <w:tblPr>
        <w:tblW w:w="345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8"/>
        <w:gridCol w:w="1869"/>
        <w:gridCol w:w="4208"/>
        <w:gridCol w:w="3034"/>
      </w:tblGrid>
      <w:tr w:rsidR="00C728F0" w:rsidRPr="00CE3A47" w:rsidTr="001A2398">
        <w:trPr>
          <w:trHeight w:val="360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29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imer (5'→3')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ource or reference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 w:hint="eastAsia"/>
                <w:i/>
                <w:kern w:val="0"/>
                <w:sz w:val="20"/>
                <w:szCs w:val="20"/>
              </w:rPr>
              <w:t>sasG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</w:t>
            </w:r>
            <w:r w:rsidRPr="00CE3A47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aaaagatccaaaaggacctgaa</w:t>
            </w:r>
            <w:proofErr w:type="spellEnd"/>
          </w:p>
        </w:tc>
        <w:tc>
          <w:tcPr>
            <w:tcW w:w="14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</w:t>
            </w:r>
            <w:r w:rsidRPr="00CE3A47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gccacttggatgagttggt</w:t>
            </w:r>
            <w:proofErr w:type="spellEnd"/>
          </w:p>
        </w:tc>
        <w:tc>
          <w:tcPr>
            <w:tcW w:w="1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 w:hint="eastAsia"/>
                <w:i/>
                <w:kern w:val="0"/>
                <w:sz w:val="20"/>
                <w:szCs w:val="20"/>
              </w:rPr>
              <w:t>eno</w:t>
            </w:r>
            <w:proofErr w:type="spellEnd"/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CE3A47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attgaagacggtatggacgaaa</w:t>
            </w:r>
            <w:proofErr w:type="spellEnd"/>
          </w:p>
        </w:tc>
        <w:tc>
          <w:tcPr>
            <w:tcW w:w="1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</w:t>
            </w:r>
            <w:r w:rsidRPr="00CE3A47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accgatacgttctgtaagttgttt</w:t>
            </w:r>
            <w:proofErr w:type="spellEnd"/>
          </w:p>
        </w:tc>
        <w:tc>
          <w:tcPr>
            <w:tcW w:w="1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femA</w:t>
            </w:r>
            <w:proofErr w:type="spellEnd"/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ind w:rightChars="68" w:right="143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tggtttcttctttatcaatccatt</w:t>
            </w:r>
            <w:proofErr w:type="spellEnd"/>
          </w:p>
        </w:tc>
        <w:tc>
          <w:tcPr>
            <w:tcW w:w="147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ctgcataacttccggcaa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femC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cgccaaggcaaatacgt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gaccttctgttctttcaggtt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bp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aaagatttatttgcggttgtc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aaagatttatttgcggttgtc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bp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ctggtggacgtgatttcaa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tccatacgctaagaaaggtttt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bp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gaaatgaaatacacaacggacaa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gagcgccaggatttaac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bp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tgggtgcaggagactataaaa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gcattccccatcatattacg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atl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cagtcggtaaccctagattc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tgtgtagctgcatagtcagcatag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isaA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agctgcgttgatttgttg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2F6241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48</w:t>
            </w:r>
            <w:r w:rsidR="00C728F0"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caggtgctactggttca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2F6241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48</w:t>
            </w:r>
            <w:r w:rsidR="00C728F0"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lytM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gtgaccaaattgcatattcag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atgccaccagacatacg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 this study</w:t>
            </w:r>
          </w:p>
        </w:tc>
      </w:tr>
      <w:tr w:rsidR="00C728F0" w:rsidRPr="00CE3A47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16S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rward:</w:t>
            </w:r>
          </w:p>
        </w:tc>
        <w:tc>
          <w:tcPr>
            <w:tcW w:w="20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acgagcgcaacccttaag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2F6241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49</w:t>
            </w:r>
            <w:r w:rsidR="00C728F0"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728F0" w:rsidRPr="00413CBA" w:rsidTr="001A2398">
        <w:trPr>
          <w:trHeight w:val="240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A47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E3A47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verse: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C728F0" w:rsidP="001A239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gtcaccggcagtcaactt</w:t>
            </w:r>
            <w:proofErr w:type="spellEnd"/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47245D" w:rsidRDefault="002F6241" w:rsidP="001A239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49</w:t>
            </w:r>
            <w:r w:rsidR="00C728F0" w:rsidRPr="0047245D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:rsidR="002E18F2" w:rsidRPr="00C728F0" w:rsidRDefault="002E18F2">
      <w:pPr>
        <w:rPr>
          <w:rFonts w:ascii="Times New Roman" w:hAnsi="Times New Roman" w:cs="Times New Roman"/>
          <w:sz w:val="24"/>
          <w:szCs w:val="24"/>
        </w:rPr>
      </w:pPr>
    </w:p>
    <w:sectPr w:rsidR="002E18F2" w:rsidRPr="00C728F0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334" w:rsidRDefault="004B0334" w:rsidP="00CA2842">
      <w:r>
        <w:separator/>
      </w:r>
    </w:p>
  </w:endnote>
  <w:endnote w:type="continuationSeparator" w:id="0">
    <w:p w:rsidR="004B0334" w:rsidRDefault="004B0334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334" w:rsidRDefault="004B0334" w:rsidP="00CA2842">
      <w:r>
        <w:separator/>
      </w:r>
    </w:p>
  </w:footnote>
  <w:footnote w:type="continuationSeparator" w:id="0">
    <w:p w:rsidR="004B0334" w:rsidRDefault="004B0334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65483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2F6241"/>
    <w:rsid w:val="00300B22"/>
    <w:rsid w:val="003032C0"/>
    <w:rsid w:val="00303851"/>
    <w:rsid w:val="003052B1"/>
    <w:rsid w:val="003113F2"/>
    <w:rsid w:val="00321548"/>
    <w:rsid w:val="00331DF1"/>
    <w:rsid w:val="003348D8"/>
    <w:rsid w:val="00336632"/>
    <w:rsid w:val="00340D2C"/>
    <w:rsid w:val="00343D0F"/>
    <w:rsid w:val="00346654"/>
    <w:rsid w:val="00354CF7"/>
    <w:rsid w:val="00365707"/>
    <w:rsid w:val="003904EA"/>
    <w:rsid w:val="003A2585"/>
    <w:rsid w:val="003A7C24"/>
    <w:rsid w:val="003C0DA1"/>
    <w:rsid w:val="003D2BA8"/>
    <w:rsid w:val="003D2C77"/>
    <w:rsid w:val="003D5A14"/>
    <w:rsid w:val="003D7C15"/>
    <w:rsid w:val="003F13A3"/>
    <w:rsid w:val="003F6934"/>
    <w:rsid w:val="00404935"/>
    <w:rsid w:val="00404FEB"/>
    <w:rsid w:val="00410C88"/>
    <w:rsid w:val="00436FC8"/>
    <w:rsid w:val="00445695"/>
    <w:rsid w:val="00454BEA"/>
    <w:rsid w:val="0047245D"/>
    <w:rsid w:val="00481E7D"/>
    <w:rsid w:val="004B0334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5003B"/>
    <w:rsid w:val="0075265E"/>
    <w:rsid w:val="00757028"/>
    <w:rsid w:val="00762540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288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A0F5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97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E3A47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245C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842"/>
  </w:style>
  <w:style w:type="paragraph" w:styleId="Footer">
    <w:name w:val="footer"/>
    <w:basedOn w:val="Normal"/>
    <w:link w:val="Foot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842"/>
  </w:style>
  <w:style w:type="table" w:styleId="TableGrid">
    <w:name w:val="Table Grid"/>
    <w:basedOn w:val="TableNormal"/>
    <w:uiPriority w:val="39"/>
    <w:rsid w:val="00C7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DefaultParagraphFont"/>
    <w:rsid w:val="00C728F0"/>
  </w:style>
  <w:style w:type="paragraph" w:styleId="BalloonText">
    <w:name w:val="Balloon Text"/>
    <w:basedOn w:val="Normal"/>
    <w:link w:val="BalloonTextChar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842"/>
  </w:style>
  <w:style w:type="paragraph" w:styleId="Footer">
    <w:name w:val="footer"/>
    <w:basedOn w:val="Normal"/>
    <w:link w:val="FooterChar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842"/>
  </w:style>
  <w:style w:type="table" w:styleId="TableGrid">
    <w:name w:val="Table Grid"/>
    <w:basedOn w:val="TableNormal"/>
    <w:uiPriority w:val="39"/>
    <w:rsid w:val="00C7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DefaultParagraphFont"/>
    <w:rsid w:val="00C728F0"/>
  </w:style>
  <w:style w:type="paragraph" w:styleId="BalloonText">
    <w:name w:val="Balloon Text"/>
    <w:basedOn w:val="Normal"/>
    <w:link w:val="BalloonTextChar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7C9AD-C6AD-4E4E-936A-42558C111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i</dc:creator>
  <cp:lastModifiedBy>Davis, Sam, Macmillan</cp:lastModifiedBy>
  <cp:revision>1</cp:revision>
  <cp:lastPrinted>2017-06-12T00:07:00Z</cp:lastPrinted>
  <dcterms:created xsi:type="dcterms:W3CDTF">2017-10-11T15:14:00Z</dcterms:created>
  <dcterms:modified xsi:type="dcterms:W3CDTF">2017-10-11T15:14:00Z</dcterms:modified>
</cp:coreProperties>
</file>